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8928F" w14:textId="77777777" w:rsidR="008A2445" w:rsidRPr="005133C8" w:rsidRDefault="008A2445" w:rsidP="008A2445">
      <w:pPr>
        <w:pStyle w:val="Footer"/>
        <w:rPr>
          <w:rFonts w:ascii="Calibri" w:hAnsi="Calibri" w:cs="Calibri"/>
          <w:b/>
          <w:bCs/>
          <w:sz w:val="20"/>
          <w:szCs w:val="20"/>
        </w:rPr>
      </w:pPr>
      <w:r w:rsidRPr="005133C8">
        <w:rPr>
          <w:rFonts w:ascii="Calibri" w:hAnsi="Calibri" w:cs="Calibri"/>
          <w:b/>
          <w:bCs/>
          <w:sz w:val="20"/>
          <w:szCs w:val="20"/>
        </w:rPr>
        <w:t xml:space="preserve">Supplemental Table 1: Complete list of genes found in </w:t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the </w:t>
      </w:r>
      <w:proofErr w:type="spellStart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FoundationOne</w:t>
      </w:r>
      <w:proofErr w:type="spellEnd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CDx</w:t>
      </w:r>
      <w:proofErr w:type="spellEnd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  <w:r w:rsidRPr="005133C8">
        <w:rPr>
          <w:rFonts w:ascii="Calibri" w:hAnsi="Calibri" w:cs="Calibri"/>
          <w:b/>
          <w:bCs/>
          <w:sz w:val="20"/>
          <w:szCs w:val="20"/>
        </w:rPr>
        <w:t xml:space="preserve">panel, a sequencing panel that </w:t>
      </w:r>
    </w:p>
    <w:p w14:paraId="267B2954" w14:textId="77777777" w:rsidR="008A2445" w:rsidRDefault="008A2445" w:rsidP="008A2445">
      <w:pPr>
        <w:pStyle w:val="Footer"/>
        <w:rPr>
          <w:rFonts w:ascii="Calibri" w:hAnsi="Calibri" w:cs="Calibri"/>
          <w:b/>
          <w:bCs/>
          <w:sz w:val="20"/>
          <w:szCs w:val="20"/>
        </w:rPr>
      </w:pPr>
      <w:r w:rsidRPr="005133C8">
        <w:rPr>
          <w:rFonts w:ascii="Calibri" w:hAnsi="Calibri" w:cs="Calibri"/>
          <w:b/>
          <w:bCs/>
          <w:sz w:val="20"/>
          <w:szCs w:val="20"/>
        </w:rPr>
        <w:t>highlights commonly associated oncological genes.</w:t>
      </w:r>
    </w:p>
    <w:p w14:paraId="5DED49E4" w14:textId="77777777" w:rsidR="008A2445" w:rsidRDefault="008A2445" w:rsidP="008A2445">
      <w:pPr>
        <w:pStyle w:val="Footer"/>
        <w:rPr>
          <w:rFonts w:ascii="Calibri" w:hAnsi="Calibri" w:cs="Calibri"/>
          <w:b/>
          <w:bCs/>
          <w:sz w:val="20"/>
          <w:szCs w:val="20"/>
        </w:rPr>
      </w:pPr>
      <w:r w:rsidRPr="009F4486">
        <w:rPr>
          <w:rFonts w:ascii="Calibri" w:hAnsi="Calibri" w:cs="Calibri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16E81906" wp14:editId="6114B7F2">
            <wp:simplePos x="0" y="0"/>
            <wp:positionH relativeFrom="column">
              <wp:posOffset>-560070</wp:posOffset>
            </wp:positionH>
            <wp:positionV relativeFrom="paragraph">
              <wp:posOffset>158115</wp:posOffset>
            </wp:positionV>
            <wp:extent cx="7359015" cy="4690110"/>
            <wp:effectExtent l="0" t="0" r="0" b="0"/>
            <wp:wrapTight wrapText="bothSides">
              <wp:wrapPolygon edited="0">
                <wp:start x="0" y="0"/>
                <wp:lineTo x="0" y="21524"/>
                <wp:lineTo x="21546" y="21524"/>
                <wp:lineTo x="2154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59015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388984" w14:textId="77777777" w:rsidR="008A2445" w:rsidRDefault="008A2445" w:rsidP="008A2445">
      <w:pPr>
        <w:pStyle w:val="Footer"/>
        <w:rPr>
          <w:rFonts w:ascii="Calibri" w:hAnsi="Calibri" w:cs="Calibri"/>
          <w:b/>
          <w:bCs/>
          <w:sz w:val="20"/>
          <w:szCs w:val="20"/>
        </w:rPr>
      </w:pPr>
    </w:p>
    <w:p w14:paraId="5B00770D" w14:textId="77777777" w:rsidR="008A2445" w:rsidRPr="005133C8" w:rsidRDefault="008A2445" w:rsidP="008A2445">
      <w:pPr>
        <w:pStyle w:val="Footer"/>
        <w:rPr>
          <w:rFonts w:ascii="Calibri" w:hAnsi="Calibri" w:cs="Calibri"/>
          <w:b/>
          <w:bCs/>
          <w:sz w:val="20"/>
          <w:szCs w:val="20"/>
        </w:rPr>
      </w:pPr>
    </w:p>
    <w:p w14:paraId="3BE40F5B" w14:textId="77777777" w:rsidR="008A2445" w:rsidRPr="005133C8" w:rsidRDefault="008A2445" w:rsidP="008A2445">
      <w:pPr>
        <w:pStyle w:val="Footer"/>
        <w:rPr>
          <w:rFonts w:ascii="Calibri" w:hAnsi="Calibri" w:cs="Calibri"/>
          <w:sz w:val="20"/>
          <w:szCs w:val="20"/>
        </w:rPr>
      </w:pPr>
    </w:p>
    <w:p w14:paraId="372DE389" w14:textId="77777777" w:rsidR="008A2445" w:rsidRPr="005133C8" w:rsidRDefault="008A2445" w:rsidP="008A2445">
      <w:pPr>
        <w:pStyle w:val="Footer"/>
        <w:rPr>
          <w:rFonts w:ascii="Calibri" w:hAnsi="Calibri" w:cs="Calibri"/>
          <w:color w:val="000000" w:themeColor="text1"/>
          <w:sz w:val="20"/>
          <w:szCs w:val="20"/>
        </w:rPr>
      </w:pPr>
      <w:r w:rsidRPr="005133C8">
        <w:rPr>
          <w:rFonts w:ascii="Calibri" w:hAnsi="Calibri" w:cs="Calibri"/>
          <w:sz w:val="20"/>
          <w:szCs w:val="20"/>
        </w:rPr>
        <w:br w:type="column"/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lastRenderedPageBreak/>
        <w:t>Supplemental Table 2: Demographic table comparing patient characteristics in the TCGA cohort between WGS amplificators</w:t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  <w:vertAlign w:val="superscript"/>
        </w:rPr>
        <w:t xml:space="preserve">1 </w:t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versus non-</w:t>
      </w:r>
      <w:proofErr w:type="spellStart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amplificators</w:t>
      </w:r>
      <w:proofErr w:type="spellEnd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.</w:t>
      </w:r>
    </w:p>
    <w:tbl>
      <w:tblPr>
        <w:tblW w:w="10768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3"/>
        <w:gridCol w:w="1701"/>
        <w:gridCol w:w="1701"/>
        <w:gridCol w:w="1012"/>
        <w:gridCol w:w="2061"/>
      </w:tblGrid>
      <w:tr w:rsidR="008A2445" w:rsidRPr="005133C8" w14:paraId="7160EA55" w14:textId="77777777" w:rsidTr="00692F6D">
        <w:trPr>
          <w:trHeight w:val="300"/>
        </w:trPr>
        <w:tc>
          <w:tcPr>
            <w:tcW w:w="4293" w:type="dxa"/>
            <w:shd w:val="clear" w:color="auto" w:fill="auto"/>
            <w:noWrap/>
            <w:vAlign w:val="bottom"/>
            <w:hideMark/>
          </w:tcPr>
          <w:p w14:paraId="767ED19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3A767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plificators</w:t>
            </w:r>
            <w:proofErr w:type="spellEnd"/>
          </w:p>
          <w:p w14:paraId="2FE0E9A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6519 (9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6FE3A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WGS 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plificators</w:t>
            </w:r>
            <w:proofErr w:type="spellEnd"/>
          </w:p>
          <w:p w14:paraId="797DB53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727 (10%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9EE61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61" w:type="dxa"/>
          </w:tcPr>
          <w:p w14:paraId="78EEB13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onferroni-adjusted</w:t>
            </w:r>
          </w:p>
          <w:p w14:paraId="78124EA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A2445" w:rsidRPr="005133C8" w14:paraId="62295BB1" w14:textId="77777777" w:rsidTr="00692F6D">
        <w:trPr>
          <w:trHeight w:val="300"/>
        </w:trPr>
        <w:tc>
          <w:tcPr>
            <w:tcW w:w="4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B498" w14:textId="77777777" w:rsidR="008A2445" w:rsidRPr="005133C8" w:rsidRDefault="008A2445" w:rsidP="00692F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, Mean (SD in year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EC7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color w:val="000000"/>
                <w:sz w:val="20"/>
                <w:szCs w:val="20"/>
              </w:rPr>
              <w:t>58.84 (14.6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0C8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color w:val="000000"/>
                <w:sz w:val="20"/>
                <w:szCs w:val="20"/>
              </w:rPr>
              <w:t>60.62 (13.59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ECA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52780A2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8A2445" w:rsidRPr="005133C8" w14:paraId="10A43C72" w14:textId="77777777" w:rsidTr="00692F6D">
        <w:trPr>
          <w:trHeight w:val="300"/>
        </w:trPr>
        <w:tc>
          <w:tcPr>
            <w:tcW w:w="4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AF8EFB" w14:textId="77777777" w:rsidR="008A2445" w:rsidRPr="005133C8" w:rsidRDefault="008A2445" w:rsidP="00692F6D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ex, N (% non/WGS 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plificators</w:t>
            </w:r>
            <w:proofErr w:type="spellEnd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0D32C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622FA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CBAD7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1" w:type="dxa"/>
            <w:tcBorders>
              <w:bottom w:val="nil"/>
            </w:tcBorders>
            <w:vAlign w:val="center"/>
          </w:tcPr>
          <w:p w14:paraId="33CB12F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2445" w:rsidRPr="005133C8" w14:paraId="0E57A636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7AF8E4D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F2CBE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168 (87.2)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84618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67 (12.8)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9DB24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dashed" w:sz="4" w:space="0" w:color="auto"/>
            </w:tcBorders>
            <w:vAlign w:val="center"/>
          </w:tcPr>
          <w:p w14:paraId="32CD703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3554F62F" w14:textId="77777777" w:rsidTr="00692F6D">
        <w:trPr>
          <w:trHeight w:val="300"/>
        </w:trPr>
        <w:tc>
          <w:tcPr>
            <w:tcW w:w="42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90151F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87263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899 (93.1)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D30C8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15 (6.9)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93DE5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dashed" w:sz="4" w:space="0" w:color="auto"/>
              <w:bottom w:val="nil"/>
            </w:tcBorders>
            <w:vAlign w:val="center"/>
          </w:tcPr>
          <w:p w14:paraId="62C4DCB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0C6AA602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53368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Cs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D77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52 (90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393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5 (9.1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803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486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vAlign w:val="center"/>
          </w:tcPr>
          <w:p w14:paraId="5B2DF05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720E0CC5" w14:textId="77777777" w:rsidTr="00692F6D">
        <w:trPr>
          <w:trHeight w:val="300"/>
        </w:trPr>
        <w:tc>
          <w:tcPr>
            <w:tcW w:w="4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6F511F" w14:textId="77777777" w:rsidR="008A2445" w:rsidRPr="005133C8" w:rsidRDefault="008A2445" w:rsidP="00692F6D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Diagnosis</w:t>
            </w:r>
            <w:proofErr w:type="spellEnd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 xml:space="preserve">, N (% non/WGS 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mplificators</w:t>
            </w:r>
            <w:proofErr w:type="spellEnd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880D8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7B798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F17A6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2061" w:type="dxa"/>
            <w:tcBorders>
              <w:bottom w:val="nil"/>
            </w:tcBorders>
            <w:vAlign w:val="center"/>
          </w:tcPr>
          <w:p w14:paraId="06F14C7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8A2445" w:rsidRPr="005133C8" w14:paraId="41972712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CE897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Breast Invasive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3A89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673 (10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8A55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80 (24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BE2A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E94128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0FCD5F3C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C2C490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Ovarian Serous Carcinoma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0FBBF2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56 (3.9)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4E0F1C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78 (24.5)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4A8BC4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dashed" w:sz="4" w:space="0" w:color="auto"/>
            </w:tcBorders>
            <w:vAlign w:val="center"/>
          </w:tcPr>
          <w:p w14:paraId="184AFCB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11E84503" w14:textId="77777777" w:rsidTr="00692F6D">
        <w:trPr>
          <w:trHeight w:val="300"/>
        </w:trPr>
        <w:tc>
          <w:tcPr>
            <w:tcW w:w="42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CB2C1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67E13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06 (6.2)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372FC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62 (8.5)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2FCAD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061" w:type="dxa"/>
            <w:tcBorders>
              <w:top w:val="dashed" w:sz="4" w:space="0" w:color="auto"/>
              <w:bottom w:val="nil"/>
            </w:tcBorders>
            <w:vAlign w:val="center"/>
          </w:tcPr>
          <w:p w14:paraId="058672A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54CE33C2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C3240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Bladder Urotheli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0708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39 (5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9DC7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7 (6.5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C5B0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163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94D47F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0291EA65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46FCC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Lung Squamous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1A22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44 (2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7739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2 (4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B0AA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914807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24</w:t>
            </w:r>
          </w:p>
        </w:tc>
      </w:tr>
      <w:tr w:rsidR="008A2445" w:rsidRPr="005133C8" w14:paraId="19C1F179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9D3E6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Head and Neck Squamous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2E2A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54 (7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E88D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1 (4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5A92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31A81F3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24BB2D97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971C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Sarc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F537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58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2949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8 (3.9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C195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C14CAF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612B984D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0B4C0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Endometri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2FAB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13 (3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A58C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8 (3.9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D0A5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38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8C24DB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1CCB28DD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EBEBA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Hepatocellular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7CFF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57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2343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4 (3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AC53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16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B2D1D5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47ED13EE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B57BD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Stomach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1C30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55 (3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2D2E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0 (2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2DEF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12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87F550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1D6C0F4D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26202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utaneous Mela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6CAA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64 (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A5B0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9 (2.6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362B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068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015E659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7A706D46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3AE5A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Uterine Carcinosarc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48C9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2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1A55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3 (1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0CE7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34CF56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25660658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D2159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Lower Grade Gli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5242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91 (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9D22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1 (1.5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0DD8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1DFE52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77EAB674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E3243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Prostate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B1B7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45 (3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8957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9 (1.2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BDBB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948C64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5</w:t>
            </w:r>
          </w:p>
        </w:tc>
      </w:tr>
      <w:tr w:rsidR="008A2445" w:rsidRPr="005133C8" w14:paraId="2FE74C4D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67050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Pancreatic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F5D6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93 (1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EA53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6 (0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5F2D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237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6F13E1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165FDB1E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6E0F1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olon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0558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57 (5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D8C3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 (0.7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9A71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37D3B7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20675DC7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5C3E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ervical Squamous Cell/Endocervic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A0D2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63 (2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7518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 (0.6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FA95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791689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6</w:t>
            </w:r>
          </w:p>
        </w:tc>
      </w:tr>
      <w:tr w:rsidR="008A2445" w:rsidRPr="005133C8" w14:paraId="0962A01E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54FD2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Adrenocortic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3EB6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6 (0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BA10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 (0.6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D105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81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7C9879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68B02047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55BA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Pheochromocytoma / Paragangli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A6E8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74 (1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E64B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 (0.6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9B09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18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345980D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2C6EFE4F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326C6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Kidney Clear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351C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88 (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3E1B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 (0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7988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1282512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46F80635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EF3B1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Thyroid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7A2B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23 (5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A496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 (0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DF4A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230033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55456709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3060E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Glioblastoma Multifor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C290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55 (3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E67C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 (0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10C2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FBBDE2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438F4FDB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EB64F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holangi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4E01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1 (0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4F78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 (0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963A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1.000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6D063B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266E2B64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76A9C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Uveal Mela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1CBA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74 (1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E653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 (0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DB48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08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02B2F50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026093C6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350C1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Testicular Germ Cell Tumo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DDA2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20 (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6BC2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 (0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CB73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B1CFE9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12</w:t>
            </w:r>
          </w:p>
        </w:tc>
      </w:tr>
      <w:tr w:rsidR="008A2445" w:rsidRPr="005133C8" w14:paraId="7C121AFB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1B206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Rectum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778A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17 (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BB14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 (0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C9CC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83749A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17</w:t>
            </w:r>
          </w:p>
        </w:tc>
      </w:tr>
      <w:tr w:rsidR="008A2445" w:rsidRPr="005133C8" w14:paraId="05E2A251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204BF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Diffuse Large B-cell Lymph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CED1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9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FDC0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 (0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7CDA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430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01C88D5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464FEACA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9A5E3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Acute Myeloid Leukem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DE99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56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74B9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C35A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0A21D6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36906F6A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F1B75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Kidney Papillary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D035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29 (2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5DE0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4611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C9E0E1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401C73EE" w14:textId="77777777" w:rsidTr="00692F6D">
        <w:trPr>
          <w:trHeight w:val="300"/>
        </w:trPr>
        <w:tc>
          <w:tcPr>
            <w:tcW w:w="42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0EF92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Kidney Chromophob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79C14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7 (0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F8DF1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94546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061" w:type="dxa"/>
            <w:tcBorders>
              <w:top w:val="nil"/>
            </w:tcBorders>
            <w:vAlign w:val="center"/>
          </w:tcPr>
          <w:p w14:paraId="3F76801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</w:tbl>
    <w:p w14:paraId="1E98442F" w14:textId="77777777" w:rsidR="008A2445" w:rsidRPr="005133C8" w:rsidRDefault="008A2445" w:rsidP="008A2445">
      <w:pPr>
        <w:ind w:left="-567" w:right="-576"/>
        <w:jc w:val="both"/>
        <w:rPr>
          <w:rFonts w:ascii="Calibri" w:hAnsi="Calibri" w:cs="Calibri"/>
          <w:sz w:val="20"/>
          <w:szCs w:val="20"/>
        </w:rPr>
      </w:pPr>
      <w:r w:rsidRPr="005133C8">
        <w:rPr>
          <w:rFonts w:ascii="Calibri" w:hAnsi="Calibri" w:cs="Calibri"/>
          <w:sz w:val="20"/>
          <w:szCs w:val="20"/>
          <w:vertAlign w:val="superscript"/>
        </w:rPr>
        <w:t xml:space="preserve">1 </w:t>
      </w:r>
      <w:r w:rsidRPr="005133C8">
        <w:rPr>
          <w:rFonts w:ascii="Calibri" w:hAnsi="Calibri" w:cs="Calibri"/>
          <w:sz w:val="20"/>
          <w:szCs w:val="20"/>
        </w:rPr>
        <w:t xml:space="preserve">WGS </w:t>
      </w:r>
      <w:proofErr w:type="spellStart"/>
      <w:r w:rsidRPr="005133C8">
        <w:rPr>
          <w:rFonts w:ascii="Calibri" w:hAnsi="Calibri" w:cs="Calibri"/>
          <w:sz w:val="20"/>
          <w:szCs w:val="20"/>
        </w:rPr>
        <w:t>amplificators</w:t>
      </w:r>
      <w:proofErr w:type="spellEnd"/>
      <w:r w:rsidRPr="005133C8">
        <w:rPr>
          <w:rFonts w:ascii="Calibri" w:hAnsi="Calibri" w:cs="Calibri"/>
          <w:sz w:val="20"/>
          <w:szCs w:val="20"/>
        </w:rPr>
        <w:t xml:space="preserve"> corresponds to tumors presenting a high number of amplifications considering the whole genome (top 10% amplification burden). </w:t>
      </w:r>
      <w:r w:rsidRPr="005133C8">
        <w:rPr>
          <w:rFonts w:ascii="Calibri" w:hAnsi="Calibri" w:cs="Calibri"/>
          <w:b/>
          <w:sz w:val="20"/>
          <w:szCs w:val="20"/>
        </w:rPr>
        <w:t>Breast invasive and ovarian serous carcinomas are more likely to present a WGS-</w:t>
      </w:r>
      <w:proofErr w:type="spellStart"/>
      <w:r w:rsidRPr="005133C8">
        <w:rPr>
          <w:rFonts w:ascii="Calibri" w:hAnsi="Calibri" w:cs="Calibri"/>
          <w:b/>
          <w:sz w:val="20"/>
          <w:szCs w:val="20"/>
        </w:rPr>
        <w:t>amplificator</w:t>
      </w:r>
      <w:proofErr w:type="spellEnd"/>
      <w:r w:rsidRPr="005133C8">
        <w:rPr>
          <w:rFonts w:ascii="Calibri" w:hAnsi="Calibri" w:cs="Calibri"/>
          <w:b/>
          <w:sz w:val="20"/>
          <w:szCs w:val="20"/>
        </w:rPr>
        <w:t xml:space="preserve"> phenotype.</w:t>
      </w:r>
    </w:p>
    <w:p w14:paraId="527C86EE" w14:textId="77777777" w:rsidR="008A2445" w:rsidRPr="005133C8" w:rsidRDefault="008A2445" w:rsidP="008A2445">
      <w:pPr>
        <w:ind w:left="-567" w:right="-576"/>
        <w:jc w:val="both"/>
        <w:rPr>
          <w:rFonts w:ascii="Calibri" w:hAnsi="Calibri" w:cs="Calibri"/>
          <w:sz w:val="20"/>
          <w:szCs w:val="20"/>
        </w:rPr>
      </w:pPr>
      <w:r w:rsidRPr="005133C8">
        <w:rPr>
          <w:rFonts w:ascii="Calibri" w:hAnsi="Calibri" w:cs="Calibri"/>
          <w:sz w:val="20"/>
          <w:szCs w:val="20"/>
          <w:vertAlign w:val="superscript"/>
        </w:rPr>
        <w:t>2</w:t>
      </w:r>
      <w:r w:rsidRPr="005133C8">
        <w:rPr>
          <w:rFonts w:ascii="Calibri" w:hAnsi="Calibri" w:cs="Calibri"/>
          <w:sz w:val="20"/>
          <w:szCs w:val="20"/>
        </w:rPr>
        <w:t xml:space="preserve"> P-values were obtained for each variable comparing to the remaining of the cohort. P-values </w:t>
      </w:r>
      <w:r w:rsidRPr="005133C8">
        <w:rPr>
          <w:rFonts w:ascii="Calibri" w:hAnsi="Calibri" w:cs="Calibri"/>
          <w:sz w:val="20"/>
          <w:szCs w:val="20"/>
          <w:u w:val="single"/>
        </w:rPr>
        <w:t>&lt;</w:t>
      </w:r>
      <w:r w:rsidRPr="005133C8">
        <w:rPr>
          <w:rFonts w:ascii="Calibri" w:hAnsi="Calibri" w:cs="Calibri"/>
          <w:sz w:val="20"/>
          <w:szCs w:val="20"/>
        </w:rPr>
        <w:t>0.05 were considered significant.</w:t>
      </w:r>
    </w:p>
    <w:p w14:paraId="0E5139B9" w14:textId="77777777" w:rsidR="008A2445" w:rsidRPr="005133C8" w:rsidRDefault="008A2445" w:rsidP="008A2445">
      <w:pPr>
        <w:ind w:left="-567" w:right="-576"/>
        <w:jc w:val="both"/>
        <w:rPr>
          <w:rFonts w:ascii="Calibri" w:hAnsi="Calibri" w:cs="Calibri"/>
          <w:sz w:val="20"/>
          <w:szCs w:val="20"/>
        </w:rPr>
      </w:pPr>
      <w:r w:rsidRPr="005133C8">
        <w:rPr>
          <w:rFonts w:ascii="Calibri" w:hAnsi="Calibri" w:cs="Calibri"/>
          <w:sz w:val="20"/>
          <w:szCs w:val="20"/>
          <w:vertAlign w:val="superscript"/>
        </w:rPr>
        <w:lastRenderedPageBreak/>
        <w:t>3</w:t>
      </w:r>
      <w:r w:rsidRPr="005133C8">
        <w:rPr>
          <w:rFonts w:ascii="Calibri" w:hAnsi="Calibri" w:cs="Calibri"/>
          <w:sz w:val="20"/>
          <w:szCs w:val="20"/>
        </w:rPr>
        <w:t xml:space="preserve"> Bonferroni-adjusted p-values were obtained by multiplying the initial p-value by the number of comparisons made, respectively p-value/3 for the sex-related variables and p-value/30 for the diagnosis-related variables. Adjusted p-values</w:t>
      </w:r>
      <w:r w:rsidRPr="005133C8">
        <w:rPr>
          <w:rFonts w:ascii="Calibri" w:hAnsi="Calibri" w:cs="Calibri"/>
          <w:sz w:val="20"/>
          <w:szCs w:val="20"/>
          <w:u w:val="single"/>
        </w:rPr>
        <w:t xml:space="preserve"> &lt;</w:t>
      </w:r>
      <w:r w:rsidRPr="005133C8">
        <w:rPr>
          <w:rFonts w:ascii="Calibri" w:hAnsi="Calibri" w:cs="Calibri"/>
          <w:sz w:val="20"/>
          <w:szCs w:val="20"/>
        </w:rPr>
        <w:t>0.05 were considered significant.</w:t>
      </w:r>
    </w:p>
    <w:p w14:paraId="5D2018D7" w14:textId="77777777" w:rsidR="008A2445" w:rsidRPr="005133C8" w:rsidRDefault="008A2445" w:rsidP="008A2445">
      <w:pPr>
        <w:ind w:left="-567" w:right="-576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5133C8">
        <w:rPr>
          <w:rFonts w:ascii="Calibri" w:hAnsi="Calibri" w:cs="Calibri"/>
          <w:sz w:val="20"/>
          <w:szCs w:val="20"/>
        </w:rPr>
        <w:t xml:space="preserve">Abbreviations: N=number; </w:t>
      </w:r>
      <w:proofErr w:type="spellStart"/>
      <w:r w:rsidRPr="005133C8">
        <w:rPr>
          <w:rFonts w:ascii="Calibri" w:hAnsi="Calibri" w:cs="Calibri"/>
          <w:sz w:val="20"/>
          <w:szCs w:val="20"/>
        </w:rPr>
        <w:t>n.s</w:t>
      </w:r>
      <w:proofErr w:type="spellEnd"/>
      <w:r w:rsidRPr="005133C8">
        <w:rPr>
          <w:rFonts w:ascii="Calibri" w:hAnsi="Calibri" w:cs="Calibri"/>
          <w:sz w:val="20"/>
          <w:szCs w:val="20"/>
        </w:rPr>
        <w:t>.=non-significant; SD=standard deviation; WGS=whole-genome sequencing.</w:t>
      </w:r>
      <w:r w:rsidRPr="005133C8">
        <w:rPr>
          <w:rFonts w:ascii="Calibri" w:hAnsi="Calibri" w:cs="Calibri"/>
          <w:sz w:val="20"/>
          <w:szCs w:val="20"/>
        </w:rPr>
        <w:br w:type="column"/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lastRenderedPageBreak/>
        <w:t>Supplemental Table 3: Demographic table comparing patient characteristics in the TCGA cohort between FM</w:t>
      </w:r>
      <w:r w:rsidRPr="005133C8">
        <w:rPr>
          <w:rFonts w:ascii="Calibri" w:hAnsi="Calibri" w:cs="Calibri"/>
          <w:color w:val="000000" w:themeColor="text1"/>
          <w:sz w:val="20"/>
          <w:szCs w:val="20"/>
        </w:rPr>
        <w:t>-</w:t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panel amplificators</w:t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  <w:vertAlign w:val="superscript"/>
        </w:rPr>
        <w:t xml:space="preserve">1 </w:t>
      </w:r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versus non-</w:t>
      </w:r>
      <w:proofErr w:type="spellStart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amplificators</w:t>
      </w:r>
      <w:proofErr w:type="spellEnd"/>
      <w:r w:rsidRPr="005133C8">
        <w:rPr>
          <w:rFonts w:ascii="Calibri" w:hAnsi="Calibri" w:cs="Calibri"/>
          <w:b/>
          <w:bCs/>
          <w:color w:val="000000" w:themeColor="text1"/>
          <w:sz w:val="20"/>
          <w:szCs w:val="20"/>
        </w:rPr>
        <w:t>.</w:t>
      </w:r>
    </w:p>
    <w:tbl>
      <w:tblPr>
        <w:tblW w:w="10768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3"/>
        <w:gridCol w:w="1701"/>
        <w:gridCol w:w="1701"/>
        <w:gridCol w:w="1012"/>
        <w:gridCol w:w="2061"/>
      </w:tblGrid>
      <w:tr w:rsidR="008A2445" w:rsidRPr="005133C8" w14:paraId="60436F06" w14:textId="77777777" w:rsidTr="00692F6D">
        <w:trPr>
          <w:trHeight w:val="300"/>
        </w:trPr>
        <w:tc>
          <w:tcPr>
            <w:tcW w:w="4293" w:type="dxa"/>
            <w:shd w:val="clear" w:color="auto" w:fill="auto"/>
            <w:noWrap/>
            <w:vAlign w:val="bottom"/>
            <w:hideMark/>
          </w:tcPr>
          <w:p w14:paraId="3365D78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09632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plificators</w:t>
            </w:r>
            <w:proofErr w:type="spellEnd"/>
          </w:p>
          <w:p w14:paraId="342EA41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6514 (9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59F20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M</w:t>
            </w:r>
            <w:r w:rsidRPr="005133C8">
              <w:rPr>
                <w:rFonts w:ascii="Calibri" w:hAnsi="Calibri" w:cs="Calibri"/>
                <w:sz w:val="20"/>
                <w:szCs w:val="20"/>
              </w:rPr>
              <w:t>-</w:t>
            </w: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panel</w:t>
            </w: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plificators</w:t>
            </w:r>
            <w:proofErr w:type="spellEnd"/>
          </w:p>
          <w:p w14:paraId="21A6D10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732 (10%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AEF01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61" w:type="dxa"/>
          </w:tcPr>
          <w:p w14:paraId="2D3E3CD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onferroni-adjusted</w:t>
            </w:r>
          </w:p>
          <w:p w14:paraId="47B0AF5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A2445" w:rsidRPr="005133C8" w14:paraId="2AD9EA17" w14:textId="77777777" w:rsidTr="00692F6D">
        <w:trPr>
          <w:trHeight w:val="300"/>
        </w:trPr>
        <w:tc>
          <w:tcPr>
            <w:tcW w:w="4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31E4" w14:textId="77777777" w:rsidR="008A2445" w:rsidRPr="005133C8" w:rsidRDefault="008A2445" w:rsidP="00692F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, Mean (SD in year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C33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8.73 (14.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97C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61.58 (13.1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963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7ABC74C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A2445" w:rsidRPr="005133C8" w14:paraId="791869DD" w14:textId="77777777" w:rsidTr="00692F6D">
        <w:trPr>
          <w:trHeight w:val="300"/>
        </w:trPr>
        <w:tc>
          <w:tcPr>
            <w:tcW w:w="4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F64A74" w14:textId="77777777" w:rsidR="008A2445" w:rsidRPr="005133C8" w:rsidRDefault="008A2445" w:rsidP="00692F6D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ex, N (% non/FM-panel 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plificators</w:t>
            </w:r>
            <w:proofErr w:type="spellEnd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92EC4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802D9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62288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061" w:type="dxa"/>
            <w:tcBorders>
              <w:bottom w:val="nil"/>
            </w:tcBorders>
            <w:vAlign w:val="center"/>
          </w:tcPr>
          <w:p w14:paraId="0AB912F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8A2445" w:rsidRPr="005133C8" w14:paraId="67933507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8A22A9A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49331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175 (87.3)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397E0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60 (12.7)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A3A9E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nil"/>
              <w:bottom w:val="dashed" w:sz="4" w:space="0" w:color="auto"/>
            </w:tcBorders>
            <w:vAlign w:val="center"/>
          </w:tcPr>
          <w:p w14:paraId="24B8FB7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7E2EFB8B" w14:textId="77777777" w:rsidTr="00692F6D">
        <w:trPr>
          <w:trHeight w:val="300"/>
        </w:trPr>
        <w:tc>
          <w:tcPr>
            <w:tcW w:w="42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664DF9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CA09A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891 (92.8)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E1D88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23 (7.2)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3BE8F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sz w:val="20"/>
                <w:szCs w:val="20"/>
              </w:rPr>
              <w:t>&lt; 0.0001</w:t>
            </w:r>
          </w:p>
        </w:tc>
        <w:tc>
          <w:tcPr>
            <w:tcW w:w="2061" w:type="dxa"/>
            <w:tcBorders>
              <w:top w:val="dashed" w:sz="4" w:space="0" w:color="auto"/>
              <w:bottom w:val="nil"/>
            </w:tcBorders>
            <w:vAlign w:val="center"/>
          </w:tcPr>
          <w:p w14:paraId="556426B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33C8">
              <w:rPr>
                <w:rFonts w:ascii="Calibri" w:hAnsi="Calibri" w:cs="Calibri"/>
                <w:b/>
                <w:bCs/>
                <w:sz w:val="20"/>
                <w:szCs w:val="20"/>
              </w:rPr>
              <w:t>&lt; 0.0001</w:t>
            </w:r>
          </w:p>
        </w:tc>
      </w:tr>
      <w:tr w:rsidR="008A2445" w:rsidRPr="005133C8" w14:paraId="0CE05130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5105C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bCs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85D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48 (90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830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9 (9.9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F83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133C8">
              <w:rPr>
                <w:rFonts w:ascii="Calibri" w:hAnsi="Calibri" w:cs="Calibri"/>
                <w:i/>
                <w:sz w:val="20"/>
                <w:szCs w:val="20"/>
              </w:rPr>
              <w:t>0.939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  <w:vAlign w:val="center"/>
          </w:tcPr>
          <w:p w14:paraId="55ADF01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</w:tr>
      <w:tr w:rsidR="008A2445" w:rsidRPr="005133C8" w14:paraId="381AF079" w14:textId="77777777" w:rsidTr="00692F6D">
        <w:trPr>
          <w:trHeight w:val="300"/>
        </w:trPr>
        <w:tc>
          <w:tcPr>
            <w:tcW w:w="42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976612" w14:textId="77777777" w:rsidR="008A2445" w:rsidRPr="005133C8" w:rsidRDefault="008A2445" w:rsidP="00692F6D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Diagnosis</w:t>
            </w:r>
            <w:proofErr w:type="spellEnd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 xml:space="preserve">, N (% non/FM-panel </w:t>
            </w:r>
            <w:proofErr w:type="spellStart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mplificators</w:t>
            </w:r>
            <w:proofErr w:type="spellEnd"/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338CE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B0E43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2EEBB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061" w:type="dxa"/>
            <w:tcBorders>
              <w:bottom w:val="nil"/>
            </w:tcBorders>
            <w:vAlign w:val="center"/>
          </w:tcPr>
          <w:p w14:paraId="6B15A2F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fr-FR"/>
              </w:rPr>
            </w:pPr>
          </w:p>
        </w:tc>
      </w:tr>
      <w:tr w:rsidR="008A2445" w:rsidRPr="005133C8" w14:paraId="53D3FDD4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811B8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Ovarian Serous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CAFC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58 (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09A3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76 (24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A2FC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E87339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5E0A9A60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BD8828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Breast Invasive Carcinoma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01D2DB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692 (10.6)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A6F8E6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61 (22.0)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4B63BB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dashed" w:sz="4" w:space="0" w:color="auto"/>
            </w:tcBorders>
            <w:vAlign w:val="center"/>
          </w:tcPr>
          <w:p w14:paraId="6E1CB2F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6DFFD215" w14:textId="77777777" w:rsidTr="00692F6D">
        <w:trPr>
          <w:trHeight w:val="300"/>
        </w:trPr>
        <w:tc>
          <w:tcPr>
            <w:tcW w:w="42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13D66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2D5AC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11 (6.3)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01682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7 (7.8)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0484E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2061" w:type="dxa"/>
            <w:tcBorders>
              <w:top w:val="dashed" w:sz="4" w:space="0" w:color="auto"/>
              <w:bottom w:val="nil"/>
            </w:tcBorders>
            <w:vAlign w:val="center"/>
          </w:tcPr>
          <w:p w14:paraId="696BF76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29C4D281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B6665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Bladder Urotheli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3E06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35 (5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55DC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1 (7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AC31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050B9E4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05C71FAF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C733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Head and Neck Squamous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D8C8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35 (6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4044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0 (6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4383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4BC459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064D7D6D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71DE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Lung Squamous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393B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36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5C68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0 (5.5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E82C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36AC2D2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5B20A709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177EA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Uterine Corpus Endometri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24A7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09 (3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0684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2 (4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CBDC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1E19B42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6FEE29C3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4FBEF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Sarc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1B65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55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E3D5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1 (4.2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422D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6E9BC6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313DEDD3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51654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Stomach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64AF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47 (3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7A7C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8 (3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C24E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32819BA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29D2D443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99769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Hepatocellular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2763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59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E7C2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2 (3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E431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04E03EB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7E5AB894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5E9C1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Uterine Carcinosarc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55BA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8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A7EB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7 (2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B48C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0FA3149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5</w:t>
            </w:r>
          </w:p>
        </w:tc>
      </w:tr>
      <w:tr w:rsidR="008A2445" w:rsidRPr="005133C8" w14:paraId="4D41B250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7F508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utaneous Mela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02A1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68 (4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AB93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5 (2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1956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B3C8ED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098033B8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294D4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Lower Grade Gli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48D3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93 (7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9542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9 (1.2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E8E0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A1C449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103081FB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CCBAD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ervical Squamous Cell / Endocervic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E574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60 (2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832A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7 (1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C69B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D116A8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12F5F93A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731DB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Kidney Clear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076D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85 (5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B557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6 (0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9B34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114EB15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21CC7AD1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6D667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Prostate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BE6F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48 (3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8586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6 (0.8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3BE4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9A7B4B6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466B4833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06F74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Pancreatic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0929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94 (1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3FEA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 (0.7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CF9B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3D64285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7DDE8E13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D9CC7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holangi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4466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0 (0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CA0A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 (0.5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CD17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F6D443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1AC0BF39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D7386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Glioblastoma Multifor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5C90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55 (3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CDF5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 (0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1CEE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A7A23E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48F2B330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4A0CE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Adrenocortica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9FA6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7 (0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7BC6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 (0.4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3686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DE8041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188291BD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10C96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Colon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C894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60 (5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BE1E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 (0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73FA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701BB7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24435148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DC5B7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Uveal Mela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6F75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75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A9F3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2 (0.3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BC59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795746C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0B54EA28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1FCEA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Thyroid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07AF9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325 (5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A4D6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7D23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486950F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7724242D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7B7C1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Acute Myeloid Leukem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13BE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56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50AF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2F9C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25522C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09ABEAA8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CC42A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Testicular Germ Cell Tumo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E55CC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21 (1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E6B7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CC37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6D377E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A2445" w:rsidRPr="005133C8" w14:paraId="4017106B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5EDAC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Rectum Adeno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BB3A1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18 (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700A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0E65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471E2D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A2445" w:rsidRPr="005133C8" w14:paraId="73E5AA69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D9DF4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Diffuse Large B-cell Lymph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1859E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40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FA80F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F20F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1CF1661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8A2445" w:rsidRPr="005133C8" w14:paraId="6E6B8CC5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7713C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Kidney Papillary Cell Carcin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FE4A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129 (2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312E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867DB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AB50AC8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8A2445" w:rsidRPr="005133C8" w14:paraId="5078796E" w14:textId="77777777" w:rsidTr="00692F6D">
        <w:trPr>
          <w:trHeight w:val="300"/>
        </w:trPr>
        <w:tc>
          <w:tcPr>
            <w:tcW w:w="4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453E9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Pheochromocytoma / Paragangli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3CC50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78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1FB85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AEAB7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15BB60AD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8A2445" w:rsidRPr="005133C8" w14:paraId="0384F225" w14:textId="77777777" w:rsidTr="00692F6D">
        <w:trPr>
          <w:trHeight w:val="300"/>
        </w:trPr>
        <w:tc>
          <w:tcPr>
            <w:tcW w:w="42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74DB9" w14:textId="77777777" w:rsidR="008A2445" w:rsidRPr="005133C8" w:rsidRDefault="008A2445" w:rsidP="00692F6D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Kidney Chromophob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CD871A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57 (0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C4C292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691183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133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61" w:type="dxa"/>
            <w:tcBorders>
              <w:top w:val="nil"/>
            </w:tcBorders>
            <w:vAlign w:val="center"/>
          </w:tcPr>
          <w:p w14:paraId="21D1AA74" w14:textId="77777777" w:rsidR="008A2445" w:rsidRPr="005133C8" w:rsidRDefault="008A2445" w:rsidP="00692F6D">
            <w:pPr>
              <w:jc w:val="center"/>
              <w:rPr>
                <w:rFonts w:ascii="Calibri" w:hAnsi="Calibri" w:cs="Calibri"/>
                <w:i/>
                <w:sz w:val="20"/>
                <w:szCs w:val="20"/>
                <w:highlight w:val="yellow"/>
              </w:rPr>
            </w:pPr>
            <w:proofErr w:type="spellStart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.s</w:t>
            </w:r>
            <w:proofErr w:type="spellEnd"/>
            <w:r w:rsidRPr="005133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</w:p>
        </w:tc>
      </w:tr>
    </w:tbl>
    <w:p w14:paraId="1E4A2C4B" w14:textId="77777777" w:rsidR="008A2445" w:rsidRPr="00872E81" w:rsidRDefault="008A2445" w:rsidP="008A2445">
      <w:pPr>
        <w:ind w:left="-567" w:right="-576"/>
        <w:jc w:val="both"/>
        <w:rPr>
          <w:rFonts w:ascii="Calibri" w:hAnsi="Calibri" w:cs="Calibri"/>
          <w:sz w:val="20"/>
          <w:szCs w:val="20"/>
        </w:rPr>
      </w:pPr>
      <w:r w:rsidRPr="005133C8">
        <w:rPr>
          <w:rFonts w:ascii="Calibri" w:hAnsi="Calibri" w:cs="Calibri"/>
          <w:sz w:val="20"/>
          <w:szCs w:val="20"/>
          <w:vertAlign w:val="superscript"/>
        </w:rPr>
        <w:t xml:space="preserve">1 </w:t>
      </w:r>
      <w:r w:rsidRPr="005133C8">
        <w:rPr>
          <w:rFonts w:ascii="Calibri" w:hAnsi="Calibri" w:cs="Calibri"/>
          <w:sz w:val="20"/>
          <w:szCs w:val="20"/>
        </w:rPr>
        <w:t xml:space="preserve">FM-panel </w:t>
      </w:r>
      <w:proofErr w:type="spellStart"/>
      <w:r w:rsidRPr="005133C8">
        <w:rPr>
          <w:rFonts w:ascii="Calibri" w:hAnsi="Calibri" w:cs="Calibri"/>
          <w:sz w:val="20"/>
          <w:szCs w:val="20"/>
        </w:rPr>
        <w:t>amplificators</w:t>
      </w:r>
      <w:proofErr w:type="spellEnd"/>
      <w:r w:rsidRPr="005133C8">
        <w:rPr>
          <w:rFonts w:ascii="Calibri" w:hAnsi="Calibri" w:cs="Calibri"/>
          <w:sz w:val="20"/>
          <w:szCs w:val="20"/>
        </w:rPr>
        <w:t xml:space="preserve"> corresponds to tumors presenting a high number of amplifications considering only genes included in the Foundation One panel (top 10% amplification burden). </w:t>
      </w:r>
      <w:r w:rsidRPr="005133C8">
        <w:rPr>
          <w:rFonts w:ascii="Calibri" w:hAnsi="Calibri" w:cs="Calibri"/>
          <w:b/>
          <w:sz w:val="20"/>
          <w:szCs w:val="20"/>
        </w:rPr>
        <w:t>Breast invasiv</w:t>
      </w:r>
      <w:r w:rsidRPr="00872E81">
        <w:rPr>
          <w:rFonts w:ascii="Calibri" w:hAnsi="Calibri" w:cs="Calibri"/>
          <w:b/>
          <w:sz w:val="20"/>
          <w:szCs w:val="20"/>
        </w:rPr>
        <w:t>e and ovarian serous carcinomas are more likely to present a FM-</w:t>
      </w:r>
      <w:proofErr w:type="spellStart"/>
      <w:r w:rsidRPr="00872E81">
        <w:rPr>
          <w:rFonts w:ascii="Calibri" w:hAnsi="Calibri" w:cs="Calibri"/>
          <w:b/>
          <w:sz w:val="20"/>
          <w:szCs w:val="20"/>
        </w:rPr>
        <w:t>amplificator</w:t>
      </w:r>
      <w:proofErr w:type="spellEnd"/>
      <w:r w:rsidRPr="00872E81">
        <w:rPr>
          <w:rFonts w:ascii="Calibri" w:hAnsi="Calibri" w:cs="Calibri"/>
          <w:b/>
          <w:sz w:val="20"/>
          <w:szCs w:val="20"/>
        </w:rPr>
        <w:t xml:space="preserve"> phenotype.</w:t>
      </w:r>
    </w:p>
    <w:p w14:paraId="1E91EB3A" w14:textId="77777777" w:rsidR="008A2445" w:rsidRPr="00872E81" w:rsidRDefault="008A2445" w:rsidP="008A2445">
      <w:pPr>
        <w:ind w:left="-567" w:right="-576"/>
        <w:jc w:val="both"/>
        <w:rPr>
          <w:rFonts w:ascii="Calibri" w:hAnsi="Calibri" w:cs="Calibri"/>
          <w:sz w:val="20"/>
          <w:szCs w:val="20"/>
        </w:rPr>
      </w:pPr>
      <w:r w:rsidRPr="00872E81">
        <w:rPr>
          <w:rFonts w:ascii="Calibri" w:hAnsi="Calibri" w:cs="Calibri"/>
          <w:sz w:val="20"/>
          <w:szCs w:val="20"/>
          <w:vertAlign w:val="superscript"/>
        </w:rPr>
        <w:t>2</w:t>
      </w:r>
      <w:r w:rsidRPr="00872E81">
        <w:rPr>
          <w:rFonts w:ascii="Calibri" w:hAnsi="Calibri" w:cs="Calibri"/>
          <w:sz w:val="20"/>
          <w:szCs w:val="20"/>
        </w:rPr>
        <w:t xml:space="preserve"> P-values were obtained for each variable comparing to the remaining of the cohort. P-values &lt;0.05 were considered significant.</w:t>
      </w:r>
    </w:p>
    <w:p w14:paraId="5EF9C977" w14:textId="77777777" w:rsidR="008A2445" w:rsidRPr="00872E81" w:rsidRDefault="008A2445" w:rsidP="008A2445">
      <w:pPr>
        <w:ind w:left="-567" w:right="-576"/>
        <w:jc w:val="both"/>
        <w:rPr>
          <w:rFonts w:ascii="Calibri" w:hAnsi="Calibri" w:cs="Calibri"/>
          <w:sz w:val="20"/>
          <w:szCs w:val="20"/>
        </w:rPr>
      </w:pPr>
      <w:r w:rsidRPr="00872E81">
        <w:rPr>
          <w:rFonts w:ascii="Calibri" w:hAnsi="Calibri" w:cs="Calibri"/>
          <w:sz w:val="20"/>
          <w:szCs w:val="20"/>
          <w:vertAlign w:val="superscript"/>
        </w:rPr>
        <w:lastRenderedPageBreak/>
        <w:t>3</w:t>
      </w:r>
      <w:r w:rsidRPr="00872E81">
        <w:rPr>
          <w:rFonts w:ascii="Calibri" w:hAnsi="Calibri" w:cs="Calibri"/>
          <w:sz w:val="20"/>
          <w:szCs w:val="20"/>
        </w:rPr>
        <w:t xml:space="preserve"> Bonferroni-adjusted p-values were obtained by multiplying the initial p-value by the number of comparisons made, respectively p-value/3 for the sex-related variables and p-value/30 for the diagnosis-related variables. Adjusted p-values &lt;0.05 were considered significant.</w:t>
      </w:r>
    </w:p>
    <w:p w14:paraId="2FB2B951" w14:textId="77777777" w:rsidR="008A2445" w:rsidRPr="00872E81" w:rsidRDefault="008A2445" w:rsidP="008A2445">
      <w:pPr>
        <w:ind w:left="-567" w:right="-576"/>
        <w:jc w:val="both"/>
        <w:rPr>
          <w:rFonts w:ascii="Calibri" w:hAnsi="Calibri" w:cs="Calibri"/>
          <w:b/>
          <w:bCs/>
          <w:sz w:val="20"/>
          <w:szCs w:val="20"/>
          <w:u w:val="single"/>
        </w:rPr>
      </w:pPr>
      <w:r w:rsidRPr="00872E81">
        <w:rPr>
          <w:rFonts w:ascii="Calibri" w:hAnsi="Calibri" w:cs="Calibri"/>
          <w:sz w:val="20"/>
          <w:szCs w:val="20"/>
        </w:rPr>
        <w:t xml:space="preserve">Abbreviations: N=number; </w:t>
      </w:r>
      <w:proofErr w:type="spellStart"/>
      <w:r w:rsidRPr="00872E81">
        <w:rPr>
          <w:rFonts w:ascii="Calibri" w:hAnsi="Calibri" w:cs="Calibri"/>
          <w:sz w:val="20"/>
          <w:szCs w:val="20"/>
        </w:rPr>
        <w:t>n.s</w:t>
      </w:r>
      <w:proofErr w:type="spellEnd"/>
      <w:r w:rsidRPr="00872E81">
        <w:rPr>
          <w:rFonts w:ascii="Calibri" w:hAnsi="Calibri" w:cs="Calibri"/>
          <w:sz w:val="20"/>
          <w:szCs w:val="20"/>
        </w:rPr>
        <w:t>.=non-significant; SD=standard deviation; FM=Foundation Medicine.</w:t>
      </w:r>
      <w:r w:rsidRPr="00872E81">
        <w:rPr>
          <w:rFonts w:ascii="Calibri" w:hAnsi="Calibri" w:cs="Calibri"/>
          <w:b/>
          <w:bCs/>
          <w:sz w:val="20"/>
          <w:szCs w:val="20"/>
          <w:u w:val="single"/>
        </w:rPr>
        <w:t xml:space="preserve"> </w:t>
      </w:r>
    </w:p>
    <w:p w14:paraId="767C1F28" w14:textId="77777777" w:rsidR="008A2445" w:rsidRPr="00872E81" w:rsidRDefault="008A2445" w:rsidP="008A2445">
      <w:pPr>
        <w:jc w:val="center"/>
        <w:rPr>
          <w:rFonts w:ascii="Calibri" w:hAnsi="Calibri" w:cs="Calibri"/>
          <w:b/>
          <w:bCs/>
          <w:u w:val="single"/>
        </w:rPr>
      </w:pPr>
    </w:p>
    <w:p w14:paraId="12C42D5B" w14:textId="77777777" w:rsidR="008A2445" w:rsidRPr="00872E81" w:rsidRDefault="008A2445" w:rsidP="008A2445">
      <w:pPr>
        <w:jc w:val="center"/>
        <w:rPr>
          <w:rFonts w:ascii="Calibri" w:hAnsi="Calibri" w:cs="Calibri"/>
          <w:b/>
          <w:bCs/>
          <w:u w:val="single"/>
        </w:rPr>
      </w:pPr>
    </w:p>
    <w:p w14:paraId="0B0CBE39" w14:textId="77777777" w:rsidR="008A2445" w:rsidRPr="00872E81" w:rsidRDefault="008A2445" w:rsidP="008A2445">
      <w:pPr>
        <w:rPr>
          <w:rFonts w:ascii="Calibri" w:hAnsi="Calibri" w:cs="Calibri"/>
        </w:rPr>
      </w:pPr>
    </w:p>
    <w:p w14:paraId="02EA5319" w14:textId="77777777" w:rsidR="008A2445" w:rsidRPr="00872E81" w:rsidRDefault="008A2445" w:rsidP="008A2445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</w:rPr>
      </w:pPr>
    </w:p>
    <w:p w14:paraId="6C47BCFB" w14:textId="72829702" w:rsidR="00946386" w:rsidRDefault="008A2445" w:rsidP="008A2445">
      <w:r w:rsidRPr="00872E81">
        <w:rPr>
          <w:rFonts w:ascii="Calibri" w:hAnsi="Calibri" w:cs="Calibri"/>
          <w:color w:val="00B0F0"/>
        </w:rPr>
        <w:br w:type="column"/>
      </w:r>
    </w:p>
    <w:sectPr w:rsidR="00946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445"/>
    <w:rsid w:val="007A2162"/>
    <w:rsid w:val="007D2B84"/>
    <w:rsid w:val="008A2445"/>
    <w:rsid w:val="0094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FFEE4"/>
  <w15:chartTrackingRefBased/>
  <w15:docId w15:val="{8BB7D6E1-6AE8-45B8-B9F7-B3FC35499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4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24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44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1</Words>
  <Characters>5324</Characters>
  <Application>Microsoft Office Word</Application>
  <DocSecurity>0</DocSecurity>
  <Lines>190</Lines>
  <Paragraphs>141</Paragraphs>
  <ScaleCrop>false</ScaleCrop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 Manimaran (Integra)</dc:creator>
  <cp:keywords/>
  <dc:description/>
  <cp:lastModifiedBy>Gokul Manimaran (Integra)</cp:lastModifiedBy>
  <cp:revision>1</cp:revision>
  <dcterms:created xsi:type="dcterms:W3CDTF">2022-09-23T03:43:00Z</dcterms:created>
  <dcterms:modified xsi:type="dcterms:W3CDTF">2022-09-23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6eb956-532f-4377-9b08-4e7cbd8411cb</vt:lpwstr>
  </property>
</Properties>
</file>